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1797E" w14:textId="77777777" w:rsidR="00331F97" w:rsidRDefault="002361E9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T</w:t>
      </w:r>
      <w:r>
        <w:rPr>
          <w:rFonts w:ascii="Times New Roman" w:hAnsi="Times New Roman" w:cs="Times New Roman" w:hint="eastAsia"/>
          <w:b/>
          <w:iCs/>
          <w:sz w:val="24"/>
          <w:szCs w:val="24"/>
        </w:rPr>
        <w:t>abl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3"/>
        <w:gridCol w:w="3208"/>
        <w:gridCol w:w="3145"/>
      </w:tblGrid>
      <w:tr w:rsidR="00331F97" w14:paraId="277300E2" w14:textId="77777777">
        <w:tc>
          <w:tcPr>
            <w:tcW w:w="3145" w:type="dxa"/>
          </w:tcPr>
          <w:p w14:paraId="708ECC09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145" w:type="dxa"/>
          </w:tcPr>
          <w:p w14:paraId="31365960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 (5′→3′)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146" w:type="dxa"/>
          </w:tcPr>
          <w:p w14:paraId="0D0F8521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 (5′→3′)</w:t>
            </w:r>
          </w:p>
        </w:tc>
      </w:tr>
      <w:tr w:rsidR="00331F97" w14:paraId="620E6E24" w14:textId="77777777">
        <w:tc>
          <w:tcPr>
            <w:tcW w:w="3145" w:type="dxa"/>
          </w:tcPr>
          <w:p w14:paraId="01F592EE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D538E">
              <w:rPr>
                <w:rFonts w:ascii="Times New Roman" w:hAnsi="Times New Roman" w:cs="Times New Roman"/>
                <w:i/>
              </w:rPr>
              <w:t>Acaca</w:t>
            </w:r>
            <w:proofErr w:type="spellEnd"/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126A1C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GCTCTGGAGGTGTATGT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7D901C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CTGTTTAGCGTGGGGATGT</w:t>
            </w:r>
          </w:p>
        </w:tc>
      </w:tr>
      <w:tr w:rsidR="00331F97" w14:paraId="064A89A7" w14:textId="77777777">
        <w:tc>
          <w:tcPr>
            <w:tcW w:w="3145" w:type="dxa"/>
          </w:tcPr>
          <w:p w14:paraId="5EA4518A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D538E">
              <w:rPr>
                <w:rFonts w:ascii="Times New Roman" w:hAnsi="Times New Roman" w:cs="Times New Roman"/>
                <w:i/>
              </w:rPr>
              <w:t>Fabp4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8FBA4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CCATCCGGTCAGAGAGTA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3A9A9E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CTGTCGTCTGCGGTGATT</w:t>
            </w:r>
          </w:p>
        </w:tc>
      </w:tr>
      <w:tr w:rsidR="00331F97" w14:paraId="6A3F7274" w14:textId="77777777">
        <w:tc>
          <w:tcPr>
            <w:tcW w:w="3145" w:type="dxa"/>
          </w:tcPr>
          <w:p w14:paraId="748F6EA8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D538E">
              <w:rPr>
                <w:rFonts w:ascii="Times New Roman" w:hAnsi="Times New Roman" w:cs="Times New Roman"/>
                <w:i/>
              </w:rPr>
              <w:t>Fsn</w:t>
            </w:r>
            <w:proofErr w:type="spellEnd"/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951C91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TTGTGGGAAGTCAGCCTA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75B222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ACCGTGGCAAAGTGTTCT</w:t>
            </w:r>
          </w:p>
        </w:tc>
      </w:tr>
      <w:tr w:rsidR="00331F97" w14:paraId="40C5F12C" w14:textId="77777777">
        <w:tc>
          <w:tcPr>
            <w:tcW w:w="3145" w:type="dxa"/>
          </w:tcPr>
          <w:p w14:paraId="1F16BD82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D538E">
              <w:rPr>
                <w:rFonts w:ascii="Times New Roman" w:hAnsi="Times New Roman" w:cs="Times New Roman" w:hint="eastAsia"/>
                <w:i/>
              </w:rPr>
              <w:t>Srebf1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0F73F" w14:textId="77777777" w:rsidR="00331F97" w:rsidRDefault="00CE23A4">
            <w:pPr>
              <w:jc w:val="left"/>
              <w:rPr>
                <w:rFonts w:ascii="Times New Roman" w:hAnsi="Times New Roman" w:cs="Times New Roman"/>
              </w:rPr>
            </w:pPr>
            <w:r w:rsidRPr="00CE23A4">
              <w:rPr>
                <w:rFonts w:ascii="Times New Roman" w:hAnsi="Times New Roman" w:cs="Times New Roman"/>
              </w:rPr>
              <w:t>CCTGCACTTCTTGACACGTT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A0F9D" w14:textId="77777777" w:rsidR="00331F97" w:rsidRDefault="00CE23A4">
            <w:pPr>
              <w:jc w:val="left"/>
              <w:rPr>
                <w:rFonts w:ascii="Times New Roman" w:hAnsi="Times New Roman" w:cs="Times New Roman"/>
              </w:rPr>
            </w:pPr>
            <w:r w:rsidRPr="00CE23A4">
              <w:rPr>
                <w:rFonts w:ascii="Times New Roman" w:hAnsi="Times New Roman" w:cs="Times New Roman"/>
              </w:rPr>
              <w:t>CAGTCCCCGTCCACAAAGAA</w:t>
            </w:r>
          </w:p>
        </w:tc>
      </w:tr>
      <w:tr w:rsidR="00331F97" w14:paraId="2C56FA42" w14:textId="77777777">
        <w:tc>
          <w:tcPr>
            <w:tcW w:w="3145" w:type="dxa"/>
          </w:tcPr>
          <w:p w14:paraId="04C1F7A2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D538E">
              <w:rPr>
                <w:rFonts w:ascii="Times New Roman" w:hAnsi="Times New Roman" w:cs="Times New Roman"/>
                <w:i/>
              </w:rPr>
              <w:t>Lipe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5C2BE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GCCTATTCAGGGACAGA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4CB20A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GGGCGATGTGGTCTTTT</w:t>
            </w:r>
          </w:p>
        </w:tc>
      </w:tr>
      <w:tr w:rsidR="00331F97" w14:paraId="2A1C5919" w14:textId="77777777">
        <w:tc>
          <w:tcPr>
            <w:tcW w:w="3145" w:type="dxa"/>
          </w:tcPr>
          <w:p w14:paraId="1FCB7A8A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D538E">
              <w:rPr>
                <w:rFonts w:ascii="Times New Roman" w:hAnsi="Times New Roman" w:cs="Times New Roman"/>
                <w:i/>
              </w:rPr>
              <w:t>Adipoq</w:t>
            </w:r>
            <w:proofErr w:type="spellEnd"/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28BB53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GAAAGGAGATGCAGGTCTTC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A74C06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GCGAATGGGTACATTGGGA</w:t>
            </w:r>
          </w:p>
        </w:tc>
      </w:tr>
      <w:tr w:rsidR="00331F97" w14:paraId="6320A263" w14:textId="77777777">
        <w:tc>
          <w:tcPr>
            <w:tcW w:w="3145" w:type="dxa"/>
          </w:tcPr>
          <w:p w14:paraId="1C92E289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D538E">
              <w:rPr>
                <w:rFonts w:ascii="Times New Roman" w:hAnsi="Times New Roman" w:cs="Times New Roman"/>
                <w:i/>
              </w:rPr>
              <w:t>Ldlr</w:t>
            </w:r>
            <w:proofErr w:type="spellEnd"/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095C10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AGTGTGACCGTGAACAT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1DB7CA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TCGTTGGTCTTGCACTCC</w:t>
            </w:r>
          </w:p>
        </w:tc>
      </w:tr>
      <w:tr w:rsidR="00331F97" w14:paraId="3A209932" w14:textId="77777777">
        <w:tc>
          <w:tcPr>
            <w:tcW w:w="3145" w:type="dxa"/>
          </w:tcPr>
          <w:p w14:paraId="7602A048" w14:textId="77777777" w:rsidR="00331F97" w:rsidRPr="009D538E" w:rsidRDefault="002361E9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9D538E">
              <w:rPr>
                <w:rFonts w:ascii="Times New Roman" w:hAnsi="Times New Roman" w:cs="Times New Roman"/>
                <w:i/>
              </w:rPr>
              <w:t>Abca1</w:t>
            </w:r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CBCEB5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CCCACCCTACGAACAA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5ECF6" w14:textId="77777777" w:rsidR="00331F97" w:rsidRDefault="002361E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GGCGAGACACGATGGAC</w:t>
            </w:r>
          </w:p>
        </w:tc>
      </w:tr>
      <w:tr w:rsidR="00CE23A4" w14:paraId="436FD874" w14:textId="77777777">
        <w:tc>
          <w:tcPr>
            <w:tcW w:w="3145" w:type="dxa"/>
          </w:tcPr>
          <w:p w14:paraId="0FA1E883" w14:textId="77777777" w:rsidR="00CE23A4" w:rsidRPr="009D538E" w:rsidRDefault="00CE23A4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9D538E">
              <w:rPr>
                <w:rFonts w:ascii="Times New Roman" w:hAnsi="Times New Roman" w:cs="Times New Roman"/>
                <w:i/>
              </w:rPr>
              <w:t>Actb</w:t>
            </w:r>
            <w:proofErr w:type="spellEnd"/>
          </w:p>
        </w:tc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198CB" w14:textId="77777777" w:rsidR="00CE23A4" w:rsidRDefault="00CE23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2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CCGTAAAGACCTCTATGCCAAC</w:t>
            </w:r>
          </w:p>
        </w:tc>
        <w:tc>
          <w:tcPr>
            <w:tcW w:w="3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F8E39" w14:textId="77777777" w:rsidR="00CE23A4" w:rsidRDefault="00CE23A4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E23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AGCCACCGATCCACA</w:t>
            </w:r>
          </w:p>
        </w:tc>
      </w:tr>
    </w:tbl>
    <w:p w14:paraId="34CFB960" w14:textId="77777777" w:rsidR="00331F97" w:rsidRDefault="00331F97">
      <w:pPr>
        <w:jc w:val="left"/>
      </w:pPr>
    </w:p>
    <w:sectPr w:rsidR="00331F97" w:rsidSect="00A82BFE">
      <w:footerReference w:type="default" r:id="rId8"/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D48A6F" w14:textId="77777777" w:rsidR="002E2DF8" w:rsidRDefault="002E2DF8">
      <w:r>
        <w:separator/>
      </w:r>
    </w:p>
  </w:endnote>
  <w:endnote w:type="continuationSeparator" w:id="0">
    <w:p w14:paraId="2AA05231" w14:textId="77777777" w:rsidR="002E2DF8" w:rsidRDefault="002E2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8515883"/>
    </w:sdtPr>
    <w:sdtContent>
      <w:p w14:paraId="7E246639" w14:textId="77777777" w:rsidR="00331F97" w:rsidRDefault="002361E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538E" w:rsidRPr="009D538E">
          <w:rPr>
            <w:noProof/>
            <w:lang w:val="zh-CN"/>
          </w:rPr>
          <w:t>1</w:t>
        </w:r>
        <w:r>
          <w:fldChar w:fldCharType="end"/>
        </w:r>
      </w:p>
    </w:sdtContent>
  </w:sdt>
  <w:p w14:paraId="5572A68C" w14:textId="77777777" w:rsidR="00331F97" w:rsidRDefault="00331F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47DA1C" w14:textId="77777777" w:rsidR="002E2DF8" w:rsidRDefault="002E2DF8">
      <w:r>
        <w:separator/>
      </w:r>
    </w:p>
  </w:footnote>
  <w:footnote w:type="continuationSeparator" w:id="0">
    <w:p w14:paraId="10A81EAE" w14:textId="77777777" w:rsidR="002E2DF8" w:rsidRDefault="002E2D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3D187AD7"/>
    <w:multiLevelType w:val="hybridMultilevel"/>
    <w:tmpl w:val="63703942"/>
    <w:lvl w:ilvl="0" w:tplc="7E701810">
      <w:start w:val="4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07" w:hanging="420"/>
      </w:pPr>
    </w:lvl>
    <w:lvl w:ilvl="2" w:tplc="0409001B" w:tentative="1">
      <w:start w:val="1"/>
      <w:numFmt w:val="lowerRoman"/>
      <w:lvlText w:val="%3."/>
      <w:lvlJc w:val="right"/>
      <w:pPr>
        <w:ind w:left="1827" w:hanging="420"/>
      </w:pPr>
    </w:lvl>
    <w:lvl w:ilvl="3" w:tplc="0409000F" w:tentative="1">
      <w:start w:val="1"/>
      <w:numFmt w:val="decimal"/>
      <w:lvlText w:val="%4."/>
      <w:lvlJc w:val="left"/>
      <w:pPr>
        <w:ind w:left="2247" w:hanging="420"/>
      </w:pPr>
    </w:lvl>
    <w:lvl w:ilvl="4" w:tplc="04090019" w:tentative="1">
      <w:start w:val="1"/>
      <w:numFmt w:val="lowerLetter"/>
      <w:lvlText w:val="%5)"/>
      <w:lvlJc w:val="left"/>
      <w:pPr>
        <w:ind w:left="2667" w:hanging="420"/>
      </w:pPr>
    </w:lvl>
    <w:lvl w:ilvl="5" w:tplc="0409001B" w:tentative="1">
      <w:start w:val="1"/>
      <w:numFmt w:val="lowerRoman"/>
      <w:lvlText w:val="%6."/>
      <w:lvlJc w:val="right"/>
      <w:pPr>
        <w:ind w:left="3087" w:hanging="420"/>
      </w:pPr>
    </w:lvl>
    <w:lvl w:ilvl="6" w:tplc="0409000F" w:tentative="1">
      <w:start w:val="1"/>
      <w:numFmt w:val="decimal"/>
      <w:lvlText w:val="%7."/>
      <w:lvlJc w:val="left"/>
      <w:pPr>
        <w:ind w:left="3507" w:hanging="420"/>
      </w:pPr>
    </w:lvl>
    <w:lvl w:ilvl="7" w:tplc="04090019" w:tentative="1">
      <w:start w:val="1"/>
      <w:numFmt w:val="lowerLetter"/>
      <w:lvlText w:val="%8)"/>
      <w:lvlJc w:val="left"/>
      <w:pPr>
        <w:ind w:left="3927" w:hanging="420"/>
      </w:pPr>
    </w:lvl>
    <w:lvl w:ilvl="8" w:tplc="0409001B" w:tentative="1">
      <w:start w:val="1"/>
      <w:numFmt w:val="lowerRoman"/>
      <w:lvlText w:val="%9."/>
      <w:lvlJc w:val="right"/>
      <w:pPr>
        <w:ind w:left="4347" w:hanging="420"/>
      </w:pPr>
    </w:lvl>
  </w:abstractNum>
  <w:abstractNum w:abstractNumId="2" w15:restartNumberingAfterBreak="0">
    <w:nsid w:val="45AD596F"/>
    <w:multiLevelType w:val="singleLevel"/>
    <w:tmpl w:val="45AD596F"/>
    <w:lvl w:ilvl="0">
      <w:start w:val="4"/>
      <w:numFmt w:val="decimal"/>
      <w:suff w:val="space"/>
      <w:lvlText w:val="%1."/>
      <w:lvlJc w:val="left"/>
    </w:lvl>
  </w:abstractNum>
  <w:abstractNum w:abstractNumId="3" w15:restartNumberingAfterBreak="0">
    <w:nsid w:val="4BCA57C8"/>
    <w:multiLevelType w:val="multilevel"/>
    <w:tmpl w:val="4BCA57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27232290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1134"/>
          </w:tabs>
          <w:ind w:left="1134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1134"/>
          </w:tabs>
          <w:ind w:left="1134" w:hanging="567"/>
        </w:pPr>
        <w:rPr>
          <w:rFonts w:hint="default"/>
        </w:rPr>
      </w:lvl>
    </w:lvlOverride>
  </w:num>
  <w:num w:numId="2" w16cid:durableId="1727220965">
    <w:abstractNumId w:val="3"/>
  </w:num>
  <w:num w:numId="3" w16cid:durableId="226038866">
    <w:abstractNumId w:val="2"/>
  </w:num>
  <w:num w:numId="4" w16cid:durableId="20136791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MwYjMzOTE0NTc5MTYxNWIxOTZkOTI3YmM2MDkzN2Q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全称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55vxtefdxxfgeradsxszpqz2af9v2xfzt2&quot;&gt;终&lt;record-ids&gt;&lt;item&gt;174&lt;/item&gt;&lt;item&gt;175&lt;/item&gt;&lt;item&gt;196&lt;/item&gt;&lt;item&gt;201&lt;/item&gt;&lt;item&gt;241&lt;/item&gt;&lt;item&gt;295&lt;/item&gt;&lt;item&gt;305&lt;/item&gt;&lt;item&gt;306&lt;/item&gt;&lt;item&gt;307&lt;/item&gt;&lt;item&gt;308&lt;/item&gt;&lt;item&gt;310&lt;/item&gt;&lt;item&gt;312&lt;/item&gt;&lt;item&gt;313&lt;/item&gt;&lt;item&gt;314&lt;/item&gt;&lt;item&gt;315&lt;/item&gt;&lt;item&gt;319&lt;/item&gt;&lt;item&gt;321&lt;/item&gt;&lt;item&gt;322&lt;/item&gt;&lt;item&gt;323&lt;/item&gt;&lt;item&gt;328&lt;/item&gt;&lt;item&gt;337&lt;/item&gt;&lt;item&gt;338&lt;/item&gt;&lt;item&gt;339&lt;/item&gt;&lt;item&gt;340&lt;/item&gt;&lt;item&gt;342&lt;/item&gt;&lt;item&gt;343&lt;/item&gt;&lt;item&gt;344&lt;/item&gt;&lt;item&gt;345&lt;/item&gt;&lt;item&gt;346&lt;/item&gt;&lt;item&gt;347&lt;/item&gt;&lt;item&gt;348&lt;/item&gt;&lt;item&gt;349&lt;/item&gt;&lt;item&gt;350&lt;/item&gt;&lt;item&gt;351&lt;/item&gt;&lt;item&gt;352&lt;/item&gt;&lt;item&gt;353&lt;/item&gt;&lt;/record-ids&gt;&lt;/item&gt;&lt;/Libraries&gt;"/>
  </w:docVars>
  <w:rsids>
    <w:rsidRoot w:val="2E0C5BE3"/>
    <w:rsid w:val="0000222E"/>
    <w:rsid w:val="0000268D"/>
    <w:rsid w:val="00010882"/>
    <w:rsid w:val="00016ECF"/>
    <w:rsid w:val="00021CEE"/>
    <w:rsid w:val="0002458D"/>
    <w:rsid w:val="00024FF2"/>
    <w:rsid w:val="000316D2"/>
    <w:rsid w:val="00031878"/>
    <w:rsid w:val="000320BF"/>
    <w:rsid w:val="00035929"/>
    <w:rsid w:val="0003657F"/>
    <w:rsid w:val="00037C7C"/>
    <w:rsid w:val="00040B68"/>
    <w:rsid w:val="0004159B"/>
    <w:rsid w:val="000423D6"/>
    <w:rsid w:val="00042EFD"/>
    <w:rsid w:val="00043B13"/>
    <w:rsid w:val="0004462B"/>
    <w:rsid w:val="000447A3"/>
    <w:rsid w:val="00045344"/>
    <w:rsid w:val="0004707D"/>
    <w:rsid w:val="00051809"/>
    <w:rsid w:val="00052569"/>
    <w:rsid w:val="00057F1E"/>
    <w:rsid w:val="00061E16"/>
    <w:rsid w:val="00064F19"/>
    <w:rsid w:val="00064F61"/>
    <w:rsid w:val="000657EA"/>
    <w:rsid w:val="00071E5A"/>
    <w:rsid w:val="000735C7"/>
    <w:rsid w:val="00073E7D"/>
    <w:rsid w:val="0007404A"/>
    <w:rsid w:val="00074D5A"/>
    <w:rsid w:val="00076A74"/>
    <w:rsid w:val="00077156"/>
    <w:rsid w:val="000776E5"/>
    <w:rsid w:val="00080535"/>
    <w:rsid w:val="00081FCD"/>
    <w:rsid w:val="00084F54"/>
    <w:rsid w:val="000904EB"/>
    <w:rsid w:val="00090DE0"/>
    <w:rsid w:val="000912EB"/>
    <w:rsid w:val="00091960"/>
    <w:rsid w:val="0009245E"/>
    <w:rsid w:val="00094764"/>
    <w:rsid w:val="00095D1E"/>
    <w:rsid w:val="000A099B"/>
    <w:rsid w:val="000A503C"/>
    <w:rsid w:val="000B18D8"/>
    <w:rsid w:val="000B254C"/>
    <w:rsid w:val="000B7122"/>
    <w:rsid w:val="000B7679"/>
    <w:rsid w:val="000C653F"/>
    <w:rsid w:val="000C719C"/>
    <w:rsid w:val="000C72A6"/>
    <w:rsid w:val="000D068E"/>
    <w:rsid w:val="000D1F6B"/>
    <w:rsid w:val="000E103D"/>
    <w:rsid w:val="000E11EC"/>
    <w:rsid w:val="000E2CE6"/>
    <w:rsid w:val="000E31EE"/>
    <w:rsid w:val="000E6CC8"/>
    <w:rsid w:val="000F0B5E"/>
    <w:rsid w:val="000F4070"/>
    <w:rsid w:val="00104634"/>
    <w:rsid w:val="00111505"/>
    <w:rsid w:val="00111660"/>
    <w:rsid w:val="00111EAA"/>
    <w:rsid w:val="0011292C"/>
    <w:rsid w:val="00112E66"/>
    <w:rsid w:val="001132FB"/>
    <w:rsid w:val="00113CB9"/>
    <w:rsid w:val="00114719"/>
    <w:rsid w:val="00116462"/>
    <w:rsid w:val="001173FF"/>
    <w:rsid w:val="00122732"/>
    <w:rsid w:val="00124861"/>
    <w:rsid w:val="00124DBE"/>
    <w:rsid w:val="00125896"/>
    <w:rsid w:val="00127997"/>
    <w:rsid w:val="0013229D"/>
    <w:rsid w:val="00143EFF"/>
    <w:rsid w:val="001477FF"/>
    <w:rsid w:val="0015539A"/>
    <w:rsid w:val="00155827"/>
    <w:rsid w:val="001558FF"/>
    <w:rsid w:val="001560D0"/>
    <w:rsid w:val="0016036B"/>
    <w:rsid w:val="00160CE5"/>
    <w:rsid w:val="001615BC"/>
    <w:rsid w:val="00162252"/>
    <w:rsid w:val="00163D1F"/>
    <w:rsid w:val="00164E00"/>
    <w:rsid w:val="00164E4F"/>
    <w:rsid w:val="00164EBF"/>
    <w:rsid w:val="00165D64"/>
    <w:rsid w:val="001667A4"/>
    <w:rsid w:val="001826A8"/>
    <w:rsid w:val="00182CD4"/>
    <w:rsid w:val="001853CB"/>
    <w:rsid w:val="00186405"/>
    <w:rsid w:val="00186522"/>
    <w:rsid w:val="001900E0"/>
    <w:rsid w:val="00191799"/>
    <w:rsid w:val="0019294C"/>
    <w:rsid w:val="00193FC0"/>
    <w:rsid w:val="001973DA"/>
    <w:rsid w:val="001A2C3F"/>
    <w:rsid w:val="001A2EAB"/>
    <w:rsid w:val="001A3786"/>
    <w:rsid w:val="001A4C4C"/>
    <w:rsid w:val="001A6918"/>
    <w:rsid w:val="001B1097"/>
    <w:rsid w:val="001B1911"/>
    <w:rsid w:val="001B2ACE"/>
    <w:rsid w:val="001B2D80"/>
    <w:rsid w:val="001C109C"/>
    <w:rsid w:val="001C202D"/>
    <w:rsid w:val="001C2B6C"/>
    <w:rsid w:val="001C68D2"/>
    <w:rsid w:val="001D336D"/>
    <w:rsid w:val="001D54EA"/>
    <w:rsid w:val="001E2F1B"/>
    <w:rsid w:val="001E3967"/>
    <w:rsid w:val="001E6DDC"/>
    <w:rsid w:val="001F1131"/>
    <w:rsid w:val="001F19D4"/>
    <w:rsid w:val="001F26F8"/>
    <w:rsid w:val="001F6F97"/>
    <w:rsid w:val="0020048D"/>
    <w:rsid w:val="0020422A"/>
    <w:rsid w:val="00204CB0"/>
    <w:rsid w:val="00205913"/>
    <w:rsid w:val="00206E8A"/>
    <w:rsid w:val="0020773E"/>
    <w:rsid w:val="002102AA"/>
    <w:rsid w:val="00210F6B"/>
    <w:rsid w:val="00214F35"/>
    <w:rsid w:val="00216178"/>
    <w:rsid w:val="00217C40"/>
    <w:rsid w:val="00221867"/>
    <w:rsid w:val="00224185"/>
    <w:rsid w:val="002300E0"/>
    <w:rsid w:val="00231716"/>
    <w:rsid w:val="00232146"/>
    <w:rsid w:val="0023283C"/>
    <w:rsid w:val="00232938"/>
    <w:rsid w:val="002361E9"/>
    <w:rsid w:val="00236990"/>
    <w:rsid w:val="00236B79"/>
    <w:rsid w:val="00237ED9"/>
    <w:rsid w:val="00241B76"/>
    <w:rsid w:val="00242514"/>
    <w:rsid w:val="00242A07"/>
    <w:rsid w:val="0025085C"/>
    <w:rsid w:val="00250B3D"/>
    <w:rsid w:val="00252962"/>
    <w:rsid w:val="00253AA6"/>
    <w:rsid w:val="002558AC"/>
    <w:rsid w:val="00263CBD"/>
    <w:rsid w:val="00271092"/>
    <w:rsid w:val="00271452"/>
    <w:rsid w:val="0027286E"/>
    <w:rsid w:val="0027384D"/>
    <w:rsid w:val="00275D79"/>
    <w:rsid w:val="00275EAD"/>
    <w:rsid w:val="0027631A"/>
    <w:rsid w:val="00280377"/>
    <w:rsid w:val="00281AA8"/>
    <w:rsid w:val="002848F8"/>
    <w:rsid w:val="002865F0"/>
    <w:rsid w:val="00287DCF"/>
    <w:rsid w:val="00290EA7"/>
    <w:rsid w:val="00291A2F"/>
    <w:rsid w:val="00292EC8"/>
    <w:rsid w:val="002A1C17"/>
    <w:rsid w:val="002A2433"/>
    <w:rsid w:val="002A3ED6"/>
    <w:rsid w:val="002A7ABF"/>
    <w:rsid w:val="002B02C9"/>
    <w:rsid w:val="002B2F68"/>
    <w:rsid w:val="002B3249"/>
    <w:rsid w:val="002B4D14"/>
    <w:rsid w:val="002B4E24"/>
    <w:rsid w:val="002B69A7"/>
    <w:rsid w:val="002B6D50"/>
    <w:rsid w:val="002C163C"/>
    <w:rsid w:val="002C1831"/>
    <w:rsid w:val="002C2737"/>
    <w:rsid w:val="002C40F7"/>
    <w:rsid w:val="002C44B1"/>
    <w:rsid w:val="002C4E7F"/>
    <w:rsid w:val="002C6554"/>
    <w:rsid w:val="002C799B"/>
    <w:rsid w:val="002D48ED"/>
    <w:rsid w:val="002D4E9C"/>
    <w:rsid w:val="002D659C"/>
    <w:rsid w:val="002E2329"/>
    <w:rsid w:val="002E2DF8"/>
    <w:rsid w:val="002E39D5"/>
    <w:rsid w:val="002E3E37"/>
    <w:rsid w:val="002E5DAC"/>
    <w:rsid w:val="002E73FF"/>
    <w:rsid w:val="002F2A7C"/>
    <w:rsid w:val="002F33C5"/>
    <w:rsid w:val="002F63FD"/>
    <w:rsid w:val="002F7C9E"/>
    <w:rsid w:val="00311DE2"/>
    <w:rsid w:val="003137B7"/>
    <w:rsid w:val="00315AC6"/>
    <w:rsid w:val="003161E1"/>
    <w:rsid w:val="00317712"/>
    <w:rsid w:val="003228FC"/>
    <w:rsid w:val="003254D9"/>
    <w:rsid w:val="0032764E"/>
    <w:rsid w:val="00331F97"/>
    <w:rsid w:val="003358FE"/>
    <w:rsid w:val="00336643"/>
    <w:rsid w:val="0033713B"/>
    <w:rsid w:val="00340DC1"/>
    <w:rsid w:val="00342FB4"/>
    <w:rsid w:val="0034435A"/>
    <w:rsid w:val="00345DA0"/>
    <w:rsid w:val="003469A2"/>
    <w:rsid w:val="00347512"/>
    <w:rsid w:val="00352426"/>
    <w:rsid w:val="0035478B"/>
    <w:rsid w:val="00355EB2"/>
    <w:rsid w:val="00361BB5"/>
    <w:rsid w:val="00362057"/>
    <w:rsid w:val="0036330B"/>
    <w:rsid w:val="00364436"/>
    <w:rsid w:val="0036678A"/>
    <w:rsid w:val="00367560"/>
    <w:rsid w:val="003675A4"/>
    <w:rsid w:val="00367D11"/>
    <w:rsid w:val="003719D4"/>
    <w:rsid w:val="00373529"/>
    <w:rsid w:val="00373B7D"/>
    <w:rsid w:val="00377AB9"/>
    <w:rsid w:val="00381177"/>
    <w:rsid w:val="00381BD8"/>
    <w:rsid w:val="00383648"/>
    <w:rsid w:val="00383F9F"/>
    <w:rsid w:val="00385F81"/>
    <w:rsid w:val="003863B9"/>
    <w:rsid w:val="00394750"/>
    <w:rsid w:val="00395F04"/>
    <w:rsid w:val="0039607A"/>
    <w:rsid w:val="003A2101"/>
    <w:rsid w:val="003A5387"/>
    <w:rsid w:val="003B1772"/>
    <w:rsid w:val="003B1943"/>
    <w:rsid w:val="003B2201"/>
    <w:rsid w:val="003B2E29"/>
    <w:rsid w:val="003B61C4"/>
    <w:rsid w:val="003C106F"/>
    <w:rsid w:val="003C2033"/>
    <w:rsid w:val="003C31A4"/>
    <w:rsid w:val="003C48A1"/>
    <w:rsid w:val="003C64AF"/>
    <w:rsid w:val="003C7B2C"/>
    <w:rsid w:val="003C7CBB"/>
    <w:rsid w:val="003D2529"/>
    <w:rsid w:val="003D284C"/>
    <w:rsid w:val="003D2D4F"/>
    <w:rsid w:val="003D3B1F"/>
    <w:rsid w:val="003D6F5F"/>
    <w:rsid w:val="003D7169"/>
    <w:rsid w:val="003D7EF7"/>
    <w:rsid w:val="003E107F"/>
    <w:rsid w:val="003E5544"/>
    <w:rsid w:val="003E56D4"/>
    <w:rsid w:val="003F477F"/>
    <w:rsid w:val="0040260E"/>
    <w:rsid w:val="00402C75"/>
    <w:rsid w:val="004051CB"/>
    <w:rsid w:val="004070FD"/>
    <w:rsid w:val="0041053F"/>
    <w:rsid w:val="004113BF"/>
    <w:rsid w:val="00411D79"/>
    <w:rsid w:val="00412E72"/>
    <w:rsid w:val="004216F6"/>
    <w:rsid w:val="004224F3"/>
    <w:rsid w:val="00422B2B"/>
    <w:rsid w:val="004230E4"/>
    <w:rsid w:val="00425531"/>
    <w:rsid w:val="00425F7B"/>
    <w:rsid w:val="004311AA"/>
    <w:rsid w:val="00431285"/>
    <w:rsid w:val="00431790"/>
    <w:rsid w:val="00434C71"/>
    <w:rsid w:val="00441B13"/>
    <w:rsid w:val="00441F0E"/>
    <w:rsid w:val="004428BC"/>
    <w:rsid w:val="00443F34"/>
    <w:rsid w:val="00450F2D"/>
    <w:rsid w:val="00451C11"/>
    <w:rsid w:val="00452D54"/>
    <w:rsid w:val="00452D9B"/>
    <w:rsid w:val="00454E23"/>
    <w:rsid w:val="00457016"/>
    <w:rsid w:val="00460A9C"/>
    <w:rsid w:val="004611A4"/>
    <w:rsid w:val="00463985"/>
    <w:rsid w:val="0046503D"/>
    <w:rsid w:val="004656EA"/>
    <w:rsid w:val="0046620E"/>
    <w:rsid w:val="0047059D"/>
    <w:rsid w:val="00473A3D"/>
    <w:rsid w:val="00474CB5"/>
    <w:rsid w:val="00475B35"/>
    <w:rsid w:val="00480C7C"/>
    <w:rsid w:val="00481548"/>
    <w:rsid w:val="004835DE"/>
    <w:rsid w:val="0048478D"/>
    <w:rsid w:val="00492221"/>
    <w:rsid w:val="00492397"/>
    <w:rsid w:val="00492650"/>
    <w:rsid w:val="00492A7F"/>
    <w:rsid w:val="00492AC3"/>
    <w:rsid w:val="0049303E"/>
    <w:rsid w:val="004A18E5"/>
    <w:rsid w:val="004A33A7"/>
    <w:rsid w:val="004B1C08"/>
    <w:rsid w:val="004B4CFC"/>
    <w:rsid w:val="004B5691"/>
    <w:rsid w:val="004B7C74"/>
    <w:rsid w:val="004C1B3B"/>
    <w:rsid w:val="004C3C49"/>
    <w:rsid w:val="004C3EFB"/>
    <w:rsid w:val="004C4170"/>
    <w:rsid w:val="004C45FE"/>
    <w:rsid w:val="004C46E4"/>
    <w:rsid w:val="004C4DF2"/>
    <w:rsid w:val="004C6897"/>
    <w:rsid w:val="004D114C"/>
    <w:rsid w:val="004D126D"/>
    <w:rsid w:val="004D1844"/>
    <w:rsid w:val="004D385A"/>
    <w:rsid w:val="004D48B5"/>
    <w:rsid w:val="004D527A"/>
    <w:rsid w:val="004D61D6"/>
    <w:rsid w:val="004D6D7E"/>
    <w:rsid w:val="004E3296"/>
    <w:rsid w:val="004E528C"/>
    <w:rsid w:val="004F0E39"/>
    <w:rsid w:val="004F3E08"/>
    <w:rsid w:val="00501A53"/>
    <w:rsid w:val="00504717"/>
    <w:rsid w:val="00505359"/>
    <w:rsid w:val="005131BD"/>
    <w:rsid w:val="005137E8"/>
    <w:rsid w:val="005144E8"/>
    <w:rsid w:val="00515494"/>
    <w:rsid w:val="00516577"/>
    <w:rsid w:val="0051777B"/>
    <w:rsid w:val="00520E99"/>
    <w:rsid w:val="00521A2A"/>
    <w:rsid w:val="00527CE1"/>
    <w:rsid w:val="00527CE8"/>
    <w:rsid w:val="00530D54"/>
    <w:rsid w:val="00531967"/>
    <w:rsid w:val="00532BAA"/>
    <w:rsid w:val="00535852"/>
    <w:rsid w:val="00535D9F"/>
    <w:rsid w:val="005406F8"/>
    <w:rsid w:val="005472EF"/>
    <w:rsid w:val="005531A0"/>
    <w:rsid w:val="005557D7"/>
    <w:rsid w:val="00560B94"/>
    <w:rsid w:val="00561A3E"/>
    <w:rsid w:val="00564E64"/>
    <w:rsid w:val="005662E3"/>
    <w:rsid w:val="00566C29"/>
    <w:rsid w:val="00566FFF"/>
    <w:rsid w:val="005716EC"/>
    <w:rsid w:val="0057563D"/>
    <w:rsid w:val="005811C3"/>
    <w:rsid w:val="00581364"/>
    <w:rsid w:val="005817E4"/>
    <w:rsid w:val="00586E82"/>
    <w:rsid w:val="00596F71"/>
    <w:rsid w:val="00596FBD"/>
    <w:rsid w:val="005A1D71"/>
    <w:rsid w:val="005A3B66"/>
    <w:rsid w:val="005A66DC"/>
    <w:rsid w:val="005A7532"/>
    <w:rsid w:val="005B01D9"/>
    <w:rsid w:val="005B28A6"/>
    <w:rsid w:val="005B4AA8"/>
    <w:rsid w:val="005B5A94"/>
    <w:rsid w:val="005C00D8"/>
    <w:rsid w:val="005C1E87"/>
    <w:rsid w:val="005C2FC9"/>
    <w:rsid w:val="005C44A8"/>
    <w:rsid w:val="005C4941"/>
    <w:rsid w:val="005C4C29"/>
    <w:rsid w:val="005C7A85"/>
    <w:rsid w:val="005C7EB7"/>
    <w:rsid w:val="005D0CF7"/>
    <w:rsid w:val="005D11E3"/>
    <w:rsid w:val="005D1A56"/>
    <w:rsid w:val="005D2155"/>
    <w:rsid w:val="005D4215"/>
    <w:rsid w:val="005E3FDB"/>
    <w:rsid w:val="005E4543"/>
    <w:rsid w:val="005F180A"/>
    <w:rsid w:val="005F21F9"/>
    <w:rsid w:val="005F3A9C"/>
    <w:rsid w:val="005F4868"/>
    <w:rsid w:val="005F5E42"/>
    <w:rsid w:val="006063AB"/>
    <w:rsid w:val="00613C22"/>
    <w:rsid w:val="006153CD"/>
    <w:rsid w:val="00620313"/>
    <w:rsid w:val="00625E4C"/>
    <w:rsid w:val="00626AAE"/>
    <w:rsid w:val="006279DB"/>
    <w:rsid w:val="00630DBC"/>
    <w:rsid w:val="006326CD"/>
    <w:rsid w:val="00635815"/>
    <w:rsid w:val="006367F4"/>
    <w:rsid w:val="00640535"/>
    <w:rsid w:val="00641364"/>
    <w:rsid w:val="00642276"/>
    <w:rsid w:val="00645341"/>
    <w:rsid w:val="0065020A"/>
    <w:rsid w:val="00652C39"/>
    <w:rsid w:val="00652E62"/>
    <w:rsid w:val="00653E7D"/>
    <w:rsid w:val="00656714"/>
    <w:rsid w:val="00663EBF"/>
    <w:rsid w:val="00663F87"/>
    <w:rsid w:val="00664C53"/>
    <w:rsid w:val="00665749"/>
    <w:rsid w:val="006711A6"/>
    <w:rsid w:val="00671BF2"/>
    <w:rsid w:val="00672B72"/>
    <w:rsid w:val="006745C5"/>
    <w:rsid w:val="00676538"/>
    <w:rsid w:val="006856F2"/>
    <w:rsid w:val="00685EC4"/>
    <w:rsid w:val="0068694A"/>
    <w:rsid w:val="00693449"/>
    <w:rsid w:val="00693EDB"/>
    <w:rsid w:val="006A42D3"/>
    <w:rsid w:val="006A436B"/>
    <w:rsid w:val="006A68FA"/>
    <w:rsid w:val="006B047E"/>
    <w:rsid w:val="006B1042"/>
    <w:rsid w:val="006B12EE"/>
    <w:rsid w:val="006B31B5"/>
    <w:rsid w:val="006B4654"/>
    <w:rsid w:val="006C0B89"/>
    <w:rsid w:val="006C1AC0"/>
    <w:rsid w:val="006C3C94"/>
    <w:rsid w:val="006C456D"/>
    <w:rsid w:val="006D42F5"/>
    <w:rsid w:val="006D7D6F"/>
    <w:rsid w:val="006E4187"/>
    <w:rsid w:val="006E5241"/>
    <w:rsid w:val="006E74C0"/>
    <w:rsid w:val="006E7E17"/>
    <w:rsid w:val="006F03DC"/>
    <w:rsid w:val="006F2D00"/>
    <w:rsid w:val="006F457E"/>
    <w:rsid w:val="00700022"/>
    <w:rsid w:val="007028F4"/>
    <w:rsid w:val="00703C9F"/>
    <w:rsid w:val="00704EAE"/>
    <w:rsid w:val="007056EF"/>
    <w:rsid w:val="00707421"/>
    <w:rsid w:val="00707B0A"/>
    <w:rsid w:val="00710826"/>
    <w:rsid w:val="00712F0D"/>
    <w:rsid w:val="00714F61"/>
    <w:rsid w:val="0072175F"/>
    <w:rsid w:val="00722A37"/>
    <w:rsid w:val="007252D1"/>
    <w:rsid w:val="007252E1"/>
    <w:rsid w:val="00726189"/>
    <w:rsid w:val="00726C2C"/>
    <w:rsid w:val="0072710D"/>
    <w:rsid w:val="00730248"/>
    <w:rsid w:val="0073774D"/>
    <w:rsid w:val="007417BE"/>
    <w:rsid w:val="007423A0"/>
    <w:rsid w:val="0074479F"/>
    <w:rsid w:val="007466F3"/>
    <w:rsid w:val="00754F7B"/>
    <w:rsid w:val="007605E5"/>
    <w:rsid w:val="00762271"/>
    <w:rsid w:val="00764465"/>
    <w:rsid w:val="00767544"/>
    <w:rsid w:val="00771BA9"/>
    <w:rsid w:val="007731B4"/>
    <w:rsid w:val="007772A4"/>
    <w:rsid w:val="007777E2"/>
    <w:rsid w:val="00782E86"/>
    <w:rsid w:val="007918B5"/>
    <w:rsid w:val="007939DF"/>
    <w:rsid w:val="00793E7B"/>
    <w:rsid w:val="007959FF"/>
    <w:rsid w:val="00795CED"/>
    <w:rsid w:val="007A1E9D"/>
    <w:rsid w:val="007A5423"/>
    <w:rsid w:val="007A640C"/>
    <w:rsid w:val="007B126B"/>
    <w:rsid w:val="007B24CC"/>
    <w:rsid w:val="007B43CA"/>
    <w:rsid w:val="007B5E38"/>
    <w:rsid w:val="007C2BF0"/>
    <w:rsid w:val="007C37C1"/>
    <w:rsid w:val="007D2583"/>
    <w:rsid w:val="007D286A"/>
    <w:rsid w:val="007D3055"/>
    <w:rsid w:val="007D4548"/>
    <w:rsid w:val="007D573F"/>
    <w:rsid w:val="007E1C51"/>
    <w:rsid w:val="007E3EC4"/>
    <w:rsid w:val="007E5DE1"/>
    <w:rsid w:val="007E6928"/>
    <w:rsid w:val="007E697C"/>
    <w:rsid w:val="007E7589"/>
    <w:rsid w:val="007E7CE5"/>
    <w:rsid w:val="007F18CC"/>
    <w:rsid w:val="007F3255"/>
    <w:rsid w:val="007F3658"/>
    <w:rsid w:val="007F6E88"/>
    <w:rsid w:val="008011F4"/>
    <w:rsid w:val="008045BD"/>
    <w:rsid w:val="00805E10"/>
    <w:rsid w:val="00806A76"/>
    <w:rsid w:val="00811FB8"/>
    <w:rsid w:val="008122D3"/>
    <w:rsid w:val="00812974"/>
    <w:rsid w:val="00814A5E"/>
    <w:rsid w:val="00817879"/>
    <w:rsid w:val="00817BFC"/>
    <w:rsid w:val="0082189E"/>
    <w:rsid w:val="0083245F"/>
    <w:rsid w:val="00834939"/>
    <w:rsid w:val="00845541"/>
    <w:rsid w:val="00845EF3"/>
    <w:rsid w:val="00847C09"/>
    <w:rsid w:val="00850799"/>
    <w:rsid w:val="00852F82"/>
    <w:rsid w:val="0085317A"/>
    <w:rsid w:val="00857BAF"/>
    <w:rsid w:val="008616C9"/>
    <w:rsid w:val="00867A61"/>
    <w:rsid w:val="00874E20"/>
    <w:rsid w:val="0087678B"/>
    <w:rsid w:val="00884D01"/>
    <w:rsid w:val="0088579B"/>
    <w:rsid w:val="00886E4B"/>
    <w:rsid w:val="00886EB7"/>
    <w:rsid w:val="00890077"/>
    <w:rsid w:val="00892775"/>
    <w:rsid w:val="008935FE"/>
    <w:rsid w:val="00893988"/>
    <w:rsid w:val="00894A17"/>
    <w:rsid w:val="00894FFF"/>
    <w:rsid w:val="00897562"/>
    <w:rsid w:val="00897710"/>
    <w:rsid w:val="00897B87"/>
    <w:rsid w:val="00897F25"/>
    <w:rsid w:val="008A0FAC"/>
    <w:rsid w:val="008A26C4"/>
    <w:rsid w:val="008A2AE1"/>
    <w:rsid w:val="008B0CDA"/>
    <w:rsid w:val="008B172A"/>
    <w:rsid w:val="008B1DC5"/>
    <w:rsid w:val="008B2879"/>
    <w:rsid w:val="008B3629"/>
    <w:rsid w:val="008B644B"/>
    <w:rsid w:val="008C2CA2"/>
    <w:rsid w:val="008D0835"/>
    <w:rsid w:val="008D0D93"/>
    <w:rsid w:val="008D4573"/>
    <w:rsid w:val="008D7179"/>
    <w:rsid w:val="008D7C40"/>
    <w:rsid w:val="008E07F1"/>
    <w:rsid w:val="008E34D7"/>
    <w:rsid w:val="008E3EA8"/>
    <w:rsid w:val="008E6887"/>
    <w:rsid w:val="008E6A73"/>
    <w:rsid w:val="008E71D0"/>
    <w:rsid w:val="008E7267"/>
    <w:rsid w:val="008E75B2"/>
    <w:rsid w:val="008F0EBE"/>
    <w:rsid w:val="008F4F1D"/>
    <w:rsid w:val="008F6CAB"/>
    <w:rsid w:val="008F7490"/>
    <w:rsid w:val="00902F55"/>
    <w:rsid w:val="0090326D"/>
    <w:rsid w:val="00904E4D"/>
    <w:rsid w:val="00906D9B"/>
    <w:rsid w:val="009138E0"/>
    <w:rsid w:val="00915978"/>
    <w:rsid w:val="009167BF"/>
    <w:rsid w:val="00916A72"/>
    <w:rsid w:val="00923C90"/>
    <w:rsid w:val="00924629"/>
    <w:rsid w:val="0092514A"/>
    <w:rsid w:val="00926EE7"/>
    <w:rsid w:val="009279AF"/>
    <w:rsid w:val="00932650"/>
    <w:rsid w:val="009348D7"/>
    <w:rsid w:val="00937C8B"/>
    <w:rsid w:val="0094251A"/>
    <w:rsid w:val="0095011B"/>
    <w:rsid w:val="00952D91"/>
    <w:rsid w:val="0095389E"/>
    <w:rsid w:val="00955095"/>
    <w:rsid w:val="00957209"/>
    <w:rsid w:val="009616FF"/>
    <w:rsid w:val="009622CF"/>
    <w:rsid w:val="0096351B"/>
    <w:rsid w:val="009664BD"/>
    <w:rsid w:val="00966E62"/>
    <w:rsid w:val="00971792"/>
    <w:rsid w:val="00971DB4"/>
    <w:rsid w:val="0097301F"/>
    <w:rsid w:val="009736FD"/>
    <w:rsid w:val="0098041A"/>
    <w:rsid w:val="00982173"/>
    <w:rsid w:val="00986B4D"/>
    <w:rsid w:val="00991552"/>
    <w:rsid w:val="009942B5"/>
    <w:rsid w:val="009951BC"/>
    <w:rsid w:val="009A1A92"/>
    <w:rsid w:val="009A200B"/>
    <w:rsid w:val="009A55FB"/>
    <w:rsid w:val="009A7D20"/>
    <w:rsid w:val="009A7F04"/>
    <w:rsid w:val="009B0A82"/>
    <w:rsid w:val="009B1523"/>
    <w:rsid w:val="009B15D5"/>
    <w:rsid w:val="009B1884"/>
    <w:rsid w:val="009B2680"/>
    <w:rsid w:val="009B2C39"/>
    <w:rsid w:val="009B5554"/>
    <w:rsid w:val="009C6045"/>
    <w:rsid w:val="009D09F9"/>
    <w:rsid w:val="009D538E"/>
    <w:rsid w:val="009D6A67"/>
    <w:rsid w:val="009D7DCC"/>
    <w:rsid w:val="009E0D5C"/>
    <w:rsid w:val="009E108D"/>
    <w:rsid w:val="009E3B59"/>
    <w:rsid w:val="009E4AFF"/>
    <w:rsid w:val="009E599A"/>
    <w:rsid w:val="009E7320"/>
    <w:rsid w:val="009F019D"/>
    <w:rsid w:val="009F07D5"/>
    <w:rsid w:val="009F1F83"/>
    <w:rsid w:val="009F6083"/>
    <w:rsid w:val="009F6B96"/>
    <w:rsid w:val="009F75D4"/>
    <w:rsid w:val="009F7A2B"/>
    <w:rsid w:val="009F7B80"/>
    <w:rsid w:val="00A00F82"/>
    <w:rsid w:val="00A04782"/>
    <w:rsid w:val="00A147E4"/>
    <w:rsid w:val="00A17B58"/>
    <w:rsid w:val="00A21460"/>
    <w:rsid w:val="00A2389E"/>
    <w:rsid w:val="00A24804"/>
    <w:rsid w:val="00A24D7B"/>
    <w:rsid w:val="00A24E26"/>
    <w:rsid w:val="00A25308"/>
    <w:rsid w:val="00A25629"/>
    <w:rsid w:val="00A26FB8"/>
    <w:rsid w:val="00A312AE"/>
    <w:rsid w:val="00A32D57"/>
    <w:rsid w:val="00A33AC6"/>
    <w:rsid w:val="00A364B1"/>
    <w:rsid w:val="00A438EF"/>
    <w:rsid w:val="00A44DD6"/>
    <w:rsid w:val="00A4630A"/>
    <w:rsid w:val="00A5284D"/>
    <w:rsid w:val="00A52A15"/>
    <w:rsid w:val="00A55D2C"/>
    <w:rsid w:val="00A618EF"/>
    <w:rsid w:val="00A61F04"/>
    <w:rsid w:val="00A632D5"/>
    <w:rsid w:val="00A7251F"/>
    <w:rsid w:val="00A72D64"/>
    <w:rsid w:val="00A7397C"/>
    <w:rsid w:val="00A73FF7"/>
    <w:rsid w:val="00A74717"/>
    <w:rsid w:val="00A7487B"/>
    <w:rsid w:val="00A76E5D"/>
    <w:rsid w:val="00A827C1"/>
    <w:rsid w:val="00A82BFE"/>
    <w:rsid w:val="00A840AF"/>
    <w:rsid w:val="00A8563F"/>
    <w:rsid w:val="00A86089"/>
    <w:rsid w:val="00A86B1B"/>
    <w:rsid w:val="00A86FF9"/>
    <w:rsid w:val="00A964DA"/>
    <w:rsid w:val="00A96845"/>
    <w:rsid w:val="00AA08F2"/>
    <w:rsid w:val="00AA46D7"/>
    <w:rsid w:val="00AA47FA"/>
    <w:rsid w:val="00AA7145"/>
    <w:rsid w:val="00AA79BF"/>
    <w:rsid w:val="00AB0392"/>
    <w:rsid w:val="00AB08BB"/>
    <w:rsid w:val="00AB2229"/>
    <w:rsid w:val="00AB5C13"/>
    <w:rsid w:val="00AB68B5"/>
    <w:rsid w:val="00AB72CC"/>
    <w:rsid w:val="00AB74AD"/>
    <w:rsid w:val="00AC08EA"/>
    <w:rsid w:val="00AC09A7"/>
    <w:rsid w:val="00AC3524"/>
    <w:rsid w:val="00AC3EB8"/>
    <w:rsid w:val="00AC4F57"/>
    <w:rsid w:val="00AC5373"/>
    <w:rsid w:val="00AC69E9"/>
    <w:rsid w:val="00AD1164"/>
    <w:rsid w:val="00AD12B4"/>
    <w:rsid w:val="00AD282E"/>
    <w:rsid w:val="00AD747C"/>
    <w:rsid w:val="00AE3E54"/>
    <w:rsid w:val="00AE6E56"/>
    <w:rsid w:val="00AE775B"/>
    <w:rsid w:val="00AF1547"/>
    <w:rsid w:val="00AF567D"/>
    <w:rsid w:val="00B01CD7"/>
    <w:rsid w:val="00B05D9E"/>
    <w:rsid w:val="00B06E14"/>
    <w:rsid w:val="00B12FDD"/>
    <w:rsid w:val="00B13F50"/>
    <w:rsid w:val="00B14E44"/>
    <w:rsid w:val="00B14F08"/>
    <w:rsid w:val="00B230BA"/>
    <w:rsid w:val="00B27BF7"/>
    <w:rsid w:val="00B336BA"/>
    <w:rsid w:val="00B34860"/>
    <w:rsid w:val="00B375C0"/>
    <w:rsid w:val="00B42D26"/>
    <w:rsid w:val="00B45371"/>
    <w:rsid w:val="00B45B55"/>
    <w:rsid w:val="00B467E0"/>
    <w:rsid w:val="00B470EF"/>
    <w:rsid w:val="00B50DAA"/>
    <w:rsid w:val="00B50DB9"/>
    <w:rsid w:val="00B50DEB"/>
    <w:rsid w:val="00B50F56"/>
    <w:rsid w:val="00B52B4E"/>
    <w:rsid w:val="00B55D88"/>
    <w:rsid w:val="00B613F3"/>
    <w:rsid w:val="00B65FA5"/>
    <w:rsid w:val="00B70850"/>
    <w:rsid w:val="00B70FB9"/>
    <w:rsid w:val="00B75EDB"/>
    <w:rsid w:val="00B80FC1"/>
    <w:rsid w:val="00B82811"/>
    <w:rsid w:val="00B82F40"/>
    <w:rsid w:val="00B83C11"/>
    <w:rsid w:val="00B86B61"/>
    <w:rsid w:val="00B87806"/>
    <w:rsid w:val="00B9044E"/>
    <w:rsid w:val="00B92914"/>
    <w:rsid w:val="00B93529"/>
    <w:rsid w:val="00B969E1"/>
    <w:rsid w:val="00BA0DCB"/>
    <w:rsid w:val="00BA10A4"/>
    <w:rsid w:val="00BA13E2"/>
    <w:rsid w:val="00BA1E1A"/>
    <w:rsid w:val="00BA3E3B"/>
    <w:rsid w:val="00BB0FBD"/>
    <w:rsid w:val="00BB25D0"/>
    <w:rsid w:val="00BB2C35"/>
    <w:rsid w:val="00BB2D7D"/>
    <w:rsid w:val="00BB31B4"/>
    <w:rsid w:val="00BB46F7"/>
    <w:rsid w:val="00BB6758"/>
    <w:rsid w:val="00BC039C"/>
    <w:rsid w:val="00BC14A8"/>
    <w:rsid w:val="00BC231A"/>
    <w:rsid w:val="00BC4D78"/>
    <w:rsid w:val="00BC52AD"/>
    <w:rsid w:val="00BC6741"/>
    <w:rsid w:val="00BD35EB"/>
    <w:rsid w:val="00BD44B4"/>
    <w:rsid w:val="00BD473C"/>
    <w:rsid w:val="00BD535D"/>
    <w:rsid w:val="00BE5861"/>
    <w:rsid w:val="00BE6195"/>
    <w:rsid w:val="00BE6C9C"/>
    <w:rsid w:val="00BE7B07"/>
    <w:rsid w:val="00BF1E82"/>
    <w:rsid w:val="00BF3010"/>
    <w:rsid w:val="00BF58BD"/>
    <w:rsid w:val="00C003B8"/>
    <w:rsid w:val="00C01469"/>
    <w:rsid w:val="00C04675"/>
    <w:rsid w:val="00C050FE"/>
    <w:rsid w:val="00C0553C"/>
    <w:rsid w:val="00C10DD3"/>
    <w:rsid w:val="00C12689"/>
    <w:rsid w:val="00C20666"/>
    <w:rsid w:val="00C228B7"/>
    <w:rsid w:val="00C239C1"/>
    <w:rsid w:val="00C23DB2"/>
    <w:rsid w:val="00C24D65"/>
    <w:rsid w:val="00C250E5"/>
    <w:rsid w:val="00C30439"/>
    <w:rsid w:val="00C35E76"/>
    <w:rsid w:val="00C36CD2"/>
    <w:rsid w:val="00C40469"/>
    <w:rsid w:val="00C41DCD"/>
    <w:rsid w:val="00C43EE0"/>
    <w:rsid w:val="00C44F81"/>
    <w:rsid w:val="00C45C7A"/>
    <w:rsid w:val="00C46A4E"/>
    <w:rsid w:val="00C56DC6"/>
    <w:rsid w:val="00C62282"/>
    <w:rsid w:val="00C62F85"/>
    <w:rsid w:val="00C63D20"/>
    <w:rsid w:val="00C668EB"/>
    <w:rsid w:val="00C726E6"/>
    <w:rsid w:val="00C7387D"/>
    <w:rsid w:val="00C73931"/>
    <w:rsid w:val="00C766A8"/>
    <w:rsid w:val="00C76BC7"/>
    <w:rsid w:val="00C77C8F"/>
    <w:rsid w:val="00C77D31"/>
    <w:rsid w:val="00C80918"/>
    <w:rsid w:val="00C81766"/>
    <w:rsid w:val="00C824FA"/>
    <w:rsid w:val="00C84E7E"/>
    <w:rsid w:val="00C855AA"/>
    <w:rsid w:val="00C85EBA"/>
    <w:rsid w:val="00C93D92"/>
    <w:rsid w:val="00C94A8F"/>
    <w:rsid w:val="00CA1EFB"/>
    <w:rsid w:val="00CA7944"/>
    <w:rsid w:val="00CB25D0"/>
    <w:rsid w:val="00CB2CC7"/>
    <w:rsid w:val="00CB2E79"/>
    <w:rsid w:val="00CB3452"/>
    <w:rsid w:val="00CB584D"/>
    <w:rsid w:val="00CB5D09"/>
    <w:rsid w:val="00CB60C0"/>
    <w:rsid w:val="00CB761E"/>
    <w:rsid w:val="00CC0D40"/>
    <w:rsid w:val="00CC1781"/>
    <w:rsid w:val="00CC4A15"/>
    <w:rsid w:val="00CC5D83"/>
    <w:rsid w:val="00CD3291"/>
    <w:rsid w:val="00CD5CCA"/>
    <w:rsid w:val="00CD6F21"/>
    <w:rsid w:val="00CD71EE"/>
    <w:rsid w:val="00CE23A4"/>
    <w:rsid w:val="00CE3267"/>
    <w:rsid w:val="00CF0017"/>
    <w:rsid w:val="00CF225E"/>
    <w:rsid w:val="00CF3BA1"/>
    <w:rsid w:val="00CF3BB2"/>
    <w:rsid w:val="00CF3D65"/>
    <w:rsid w:val="00CF4429"/>
    <w:rsid w:val="00CF45DF"/>
    <w:rsid w:val="00CF48A0"/>
    <w:rsid w:val="00CF70E5"/>
    <w:rsid w:val="00CF73DD"/>
    <w:rsid w:val="00CF7EF4"/>
    <w:rsid w:val="00D0019F"/>
    <w:rsid w:val="00D00BD4"/>
    <w:rsid w:val="00D0789E"/>
    <w:rsid w:val="00D10A87"/>
    <w:rsid w:val="00D111F2"/>
    <w:rsid w:val="00D122D4"/>
    <w:rsid w:val="00D160D8"/>
    <w:rsid w:val="00D21A94"/>
    <w:rsid w:val="00D242F6"/>
    <w:rsid w:val="00D2646F"/>
    <w:rsid w:val="00D30916"/>
    <w:rsid w:val="00D31BB2"/>
    <w:rsid w:val="00D31DD3"/>
    <w:rsid w:val="00D33035"/>
    <w:rsid w:val="00D332B6"/>
    <w:rsid w:val="00D33764"/>
    <w:rsid w:val="00D3505A"/>
    <w:rsid w:val="00D36E5C"/>
    <w:rsid w:val="00D37040"/>
    <w:rsid w:val="00D40403"/>
    <w:rsid w:val="00D413A6"/>
    <w:rsid w:val="00D41BE9"/>
    <w:rsid w:val="00D42C17"/>
    <w:rsid w:val="00D42E0C"/>
    <w:rsid w:val="00D44372"/>
    <w:rsid w:val="00D46E73"/>
    <w:rsid w:val="00D5407D"/>
    <w:rsid w:val="00D61CA0"/>
    <w:rsid w:val="00D65145"/>
    <w:rsid w:val="00D65E33"/>
    <w:rsid w:val="00D7222D"/>
    <w:rsid w:val="00D72753"/>
    <w:rsid w:val="00D72D02"/>
    <w:rsid w:val="00D7393C"/>
    <w:rsid w:val="00D75ABC"/>
    <w:rsid w:val="00D77F11"/>
    <w:rsid w:val="00D83157"/>
    <w:rsid w:val="00D860B6"/>
    <w:rsid w:val="00D861CB"/>
    <w:rsid w:val="00D86A12"/>
    <w:rsid w:val="00D87615"/>
    <w:rsid w:val="00D94F90"/>
    <w:rsid w:val="00D96DE2"/>
    <w:rsid w:val="00DA13F6"/>
    <w:rsid w:val="00DA2F28"/>
    <w:rsid w:val="00DA30AD"/>
    <w:rsid w:val="00DA315D"/>
    <w:rsid w:val="00DA5BBB"/>
    <w:rsid w:val="00DA6170"/>
    <w:rsid w:val="00DB1541"/>
    <w:rsid w:val="00DB16C9"/>
    <w:rsid w:val="00DB351B"/>
    <w:rsid w:val="00DB3AC0"/>
    <w:rsid w:val="00DB4CC9"/>
    <w:rsid w:val="00DB5849"/>
    <w:rsid w:val="00DC1A2F"/>
    <w:rsid w:val="00DC5DDB"/>
    <w:rsid w:val="00DC6018"/>
    <w:rsid w:val="00DC64D9"/>
    <w:rsid w:val="00DD0E2D"/>
    <w:rsid w:val="00DD4AF7"/>
    <w:rsid w:val="00DD4D6D"/>
    <w:rsid w:val="00DD5183"/>
    <w:rsid w:val="00DD607C"/>
    <w:rsid w:val="00DE2AEE"/>
    <w:rsid w:val="00DE37FE"/>
    <w:rsid w:val="00DE38EB"/>
    <w:rsid w:val="00DE5435"/>
    <w:rsid w:val="00DF216F"/>
    <w:rsid w:val="00DF3AF4"/>
    <w:rsid w:val="00DF5BA6"/>
    <w:rsid w:val="00DF7672"/>
    <w:rsid w:val="00E007AE"/>
    <w:rsid w:val="00E01F54"/>
    <w:rsid w:val="00E0496E"/>
    <w:rsid w:val="00E04A64"/>
    <w:rsid w:val="00E056C8"/>
    <w:rsid w:val="00E0781F"/>
    <w:rsid w:val="00E10479"/>
    <w:rsid w:val="00E129AA"/>
    <w:rsid w:val="00E12E6A"/>
    <w:rsid w:val="00E13734"/>
    <w:rsid w:val="00E21DD0"/>
    <w:rsid w:val="00E25163"/>
    <w:rsid w:val="00E26CA1"/>
    <w:rsid w:val="00E27E2A"/>
    <w:rsid w:val="00E328BA"/>
    <w:rsid w:val="00E33613"/>
    <w:rsid w:val="00E347C8"/>
    <w:rsid w:val="00E34C85"/>
    <w:rsid w:val="00E34D8D"/>
    <w:rsid w:val="00E360F1"/>
    <w:rsid w:val="00E51F60"/>
    <w:rsid w:val="00E54A43"/>
    <w:rsid w:val="00E54E71"/>
    <w:rsid w:val="00E55014"/>
    <w:rsid w:val="00E55F3D"/>
    <w:rsid w:val="00E56733"/>
    <w:rsid w:val="00E5791E"/>
    <w:rsid w:val="00E60C27"/>
    <w:rsid w:val="00E67789"/>
    <w:rsid w:val="00E72A63"/>
    <w:rsid w:val="00E742F8"/>
    <w:rsid w:val="00E742FD"/>
    <w:rsid w:val="00E74444"/>
    <w:rsid w:val="00E75399"/>
    <w:rsid w:val="00E75BC4"/>
    <w:rsid w:val="00E75D7F"/>
    <w:rsid w:val="00E8161F"/>
    <w:rsid w:val="00E85673"/>
    <w:rsid w:val="00E8684A"/>
    <w:rsid w:val="00E91118"/>
    <w:rsid w:val="00E91DA2"/>
    <w:rsid w:val="00E931AE"/>
    <w:rsid w:val="00E96350"/>
    <w:rsid w:val="00EA247A"/>
    <w:rsid w:val="00EA4643"/>
    <w:rsid w:val="00EA46D8"/>
    <w:rsid w:val="00EA5E7F"/>
    <w:rsid w:val="00EB1645"/>
    <w:rsid w:val="00EB21C7"/>
    <w:rsid w:val="00EB30CF"/>
    <w:rsid w:val="00EB6109"/>
    <w:rsid w:val="00EC2BF1"/>
    <w:rsid w:val="00ED214B"/>
    <w:rsid w:val="00ED219B"/>
    <w:rsid w:val="00EE0837"/>
    <w:rsid w:val="00EE266F"/>
    <w:rsid w:val="00EE2FB2"/>
    <w:rsid w:val="00EE502E"/>
    <w:rsid w:val="00EE5EE4"/>
    <w:rsid w:val="00EE7504"/>
    <w:rsid w:val="00EF4C60"/>
    <w:rsid w:val="00EF7739"/>
    <w:rsid w:val="00F0600B"/>
    <w:rsid w:val="00F112F9"/>
    <w:rsid w:val="00F123AC"/>
    <w:rsid w:val="00F134BB"/>
    <w:rsid w:val="00F22871"/>
    <w:rsid w:val="00F23F43"/>
    <w:rsid w:val="00F243D1"/>
    <w:rsid w:val="00F2598A"/>
    <w:rsid w:val="00F26ED0"/>
    <w:rsid w:val="00F3052A"/>
    <w:rsid w:val="00F309CC"/>
    <w:rsid w:val="00F33A6D"/>
    <w:rsid w:val="00F34E7A"/>
    <w:rsid w:val="00F3732C"/>
    <w:rsid w:val="00F40F02"/>
    <w:rsid w:val="00F41C01"/>
    <w:rsid w:val="00F41D3E"/>
    <w:rsid w:val="00F43B79"/>
    <w:rsid w:val="00F43F0C"/>
    <w:rsid w:val="00F5164A"/>
    <w:rsid w:val="00F518CB"/>
    <w:rsid w:val="00F51B45"/>
    <w:rsid w:val="00F526FF"/>
    <w:rsid w:val="00F54330"/>
    <w:rsid w:val="00F54A15"/>
    <w:rsid w:val="00F56465"/>
    <w:rsid w:val="00F57D99"/>
    <w:rsid w:val="00F64388"/>
    <w:rsid w:val="00F646C0"/>
    <w:rsid w:val="00F65385"/>
    <w:rsid w:val="00F655D6"/>
    <w:rsid w:val="00F65917"/>
    <w:rsid w:val="00F66715"/>
    <w:rsid w:val="00F67235"/>
    <w:rsid w:val="00F76E44"/>
    <w:rsid w:val="00F812A1"/>
    <w:rsid w:val="00F84A19"/>
    <w:rsid w:val="00F84EDB"/>
    <w:rsid w:val="00F85760"/>
    <w:rsid w:val="00F870D8"/>
    <w:rsid w:val="00F87C02"/>
    <w:rsid w:val="00F92A04"/>
    <w:rsid w:val="00F92EE4"/>
    <w:rsid w:val="00F94754"/>
    <w:rsid w:val="00F95395"/>
    <w:rsid w:val="00F96268"/>
    <w:rsid w:val="00F96891"/>
    <w:rsid w:val="00F97FC5"/>
    <w:rsid w:val="00FA0F97"/>
    <w:rsid w:val="00FA4F85"/>
    <w:rsid w:val="00FA5801"/>
    <w:rsid w:val="00FA6786"/>
    <w:rsid w:val="00FB036B"/>
    <w:rsid w:val="00FB2F49"/>
    <w:rsid w:val="00FB3E8F"/>
    <w:rsid w:val="00FC03B7"/>
    <w:rsid w:val="00FC55F1"/>
    <w:rsid w:val="00FC5E83"/>
    <w:rsid w:val="00FD0768"/>
    <w:rsid w:val="00FD2B63"/>
    <w:rsid w:val="00FD5759"/>
    <w:rsid w:val="00FD5988"/>
    <w:rsid w:val="00FD7090"/>
    <w:rsid w:val="00FE119D"/>
    <w:rsid w:val="00FE34E7"/>
    <w:rsid w:val="00FE59BD"/>
    <w:rsid w:val="00FE75D3"/>
    <w:rsid w:val="00FF3310"/>
    <w:rsid w:val="00FF3635"/>
    <w:rsid w:val="00FF38E7"/>
    <w:rsid w:val="00FF4D14"/>
    <w:rsid w:val="00FF514B"/>
    <w:rsid w:val="00FF5B36"/>
    <w:rsid w:val="00FF7C8C"/>
    <w:rsid w:val="02861375"/>
    <w:rsid w:val="06992B9D"/>
    <w:rsid w:val="08F459DB"/>
    <w:rsid w:val="093F47F8"/>
    <w:rsid w:val="09A96ACD"/>
    <w:rsid w:val="0B1F091A"/>
    <w:rsid w:val="0BC16DAB"/>
    <w:rsid w:val="0C851B54"/>
    <w:rsid w:val="11407D8D"/>
    <w:rsid w:val="137941D8"/>
    <w:rsid w:val="147775AB"/>
    <w:rsid w:val="1479793D"/>
    <w:rsid w:val="15BA6FEA"/>
    <w:rsid w:val="17B973AC"/>
    <w:rsid w:val="1CBA5066"/>
    <w:rsid w:val="1E5C1C6B"/>
    <w:rsid w:val="1FDB1B2C"/>
    <w:rsid w:val="21852EFE"/>
    <w:rsid w:val="25921754"/>
    <w:rsid w:val="2688564F"/>
    <w:rsid w:val="26E80961"/>
    <w:rsid w:val="2ABA1084"/>
    <w:rsid w:val="2D23171B"/>
    <w:rsid w:val="2DE85B17"/>
    <w:rsid w:val="2E0C5BE3"/>
    <w:rsid w:val="2F1F32A0"/>
    <w:rsid w:val="2F6603EA"/>
    <w:rsid w:val="334B460B"/>
    <w:rsid w:val="35E04EF2"/>
    <w:rsid w:val="3991089E"/>
    <w:rsid w:val="3C0B0DDB"/>
    <w:rsid w:val="3F5D30A4"/>
    <w:rsid w:val="41D30443"/>
    <w:rsid w:val="43AD5F98"/>
    <w:rsid w:val="445C5994"/>
    <w:rsid w:val="47B86102"/>
    <w:rsid w:val="48454946"/>
    <w:rsid w:val="4CE33C34"/>
    <w:rsid w:val="4D12421F"/>
    <w:rsid w:val="4F2449E5"/>
    <w:rsid w:val="55C2267D"/>
    <w:rsid w:val="573E6DAF"/>
    <w:rsid w:val="59673621"/>
    <w:rsid w:val="5FA536E9"/>
    <w:rsid w:val="647F2E94"/>
    <w:rsid w:val="6AFA0863"/>
    <w:rsid w:val="6BB86962"/>
    <w:rsid w:val="6CB56074"/>
    <w:rsid w:val="6CC03BC1"/>
    <w:rsid w:val="6F6E69AF"/>
    <w:rsid w:val="71F517ED"/>
    <w:rsid w:val="726C367A"/>
    <w:rsid w:val="757046B6"/>
    <w:rsid w:val="77992E6C"/>
    <w:rsid w:val="795E08C6"/>
    <w:rsid w:val="79CB1B47"/>
    <w:rsid w:val="7CD82FF3"/>
    <w:rsid w:val="7DF6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1AE5148"/>
  <w15:docId w15:val="{0792868C-940D-4303-945A-C8C6AD743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9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widowControl/>
      <w:numPr>
        <w:numId w:val="1"/>
      </w:numPr>
      <w:tabs>
        <w:tab w:val="clear" w:pos="1134"/>
        <w:tab w:val="left" w:pos="567"/>
      </w:tabs>
      <w:spacing w:before="240" w:after="240"/>
      <w:ind w:left="567"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9"/>
    <w:qFormat/>
    <w:pPr>
      <w:numPr>
        <w:numId w:val="0"/>
      </w:numPr>
      <w:tabs>
        <w:tab w:val="clear" w:pos="1134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</w:rPr>
  </w:style>
  <w:style w:type="character" w:styleId="Emphasis">
    <w:name w:val="Emphasis"/>
    <w:basedOn w:val="DefaultParagraphFont"/>
    <w:uiPriority w:val="20"/>
    <w:qFormat/>
    <w:rPr>
      <w:i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transsent">
    <w:name w:val="transsent"/>
    <w:basedOn w:val="DefaultParagraphFont"/>
    <w:qFormat/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ixia\Desktop\&#27573;&#36726;&#20961;\IJBM7.11-Rev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F0ADE7-4A46-4371-B674-2C1842EF03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BM7.11-Rev</Template>
  <TotalTime>1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晓</dc:creator>
  <cp:lastModifiedBy>Matthew Attwaters</cp:lastModifiedBy>
  <cp:revision>8</cp:revision>
  <dcterms:created xsi:type="dcterms:W3CDTF">2025-07-14T12:20:00Z</dcterms:created>
  <dcterms:modified xsi:type="dcterms:W3CDTF">2025-11-10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cee987077d8119747036672cbfc59397de1a4e63d365741b1388d6c41ce5ca</vt:lpwstr>
  </property>
  <property fmtid="{D5CDD505-2E9C-101B-9397-08002B2CF9AE}" pid="3" name="KSOProductBuildVer">
    <vt:lpwstr>2052-12.1.0.21915</vt:lpwstr>
  </property>
  <property fmtid="{D5CDD505-2E9C-101B-9397-08002B2CF9AE}" pid="4" name="ICV">
    <vt:lpwstr>54447D3856824F9580E02AC7445F7525_13</vt:lpwstr>
  </property>
  <property fmtid="{D5CDD505-2E9C-101B-9397-08002B2CF9AE}" pid="5" name="KSOTemplateDocerSaveRecord">
    <vt:lpwstr>eyJoZGlkIjoiNTU0ZmIwYTQ3NzlmZGUxZmU3Zjk0M2IyZTNmM2IxNjAiLCJ1c2VySWQiOiIyNzY3MTI5NjkifQ==</vt:lpwstr>
  </property>
</Properties>
</file>